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E37" w:rsidRPr="00AE6CFF" w:rsidRDefault="00930A19" w:rsidP="00CD5E37">
      <w:pPr>
        <w:rPr>
          <w:i/>
          <w:sz w:val="20"/>
          <w:szCs w:val="20"/>
          <w:lang w:val="en-US"/>
        </w:rPr>
      </w:pPr>
      <w:proofErr w:type="spellStart"/>
      <w:r>
        <w:rPr>
          <w:b/>
          <w:i/>
          <w:sz w:val="20"/>
          <w:szCs w:val="20"/>
          <w:lang w:val="en-US"/>
        </w:rPr>
        <w:t>eFigure</w:t>
      </w:r>
      <w:proofErr w:type="spellEnd"/>
      <w:r>
        <w:rPr>
          <w:b/>
          <w:i/>
          <w:sz w:val="20"/>
          <w:szCs w:val="20"/>
          <w:lang w:val="en-US"/>
        </w:rPr>
        <w:t xml:space="preserve"> </w:t>
      </w:r>
      <w:r w:rsidR="001321CE">
        <w:rPr>
          <w:b/>
          <w:i/>
          <w:sz w:val="20"/>
          <w:szCs w:val="20"/>
          <w:lang w:val="en-US"/>
        </w:rPr>
        <w:t>3</w:t>
      </w:r>
      <w:r w:rsidR="00CD5E37" w:rsidRPr="00350187">
        <w:rPr>
          <w:b/>
          <w:i/>
          <w:sz w:val="20"/>
          <w:szCs w:val="20"/>
          <w:lang w:val="en-US"/>
        </w:rPr>
        <w:t>.</w:t>
      </w:r>
      <w:r w:rsidR="00CD5E37" w:rsidRPr="00AE6CFF">
        <w:rPr>
          <w:i/>
          <w:sz w:val="20"/>
          <w:szCs w:val="20"/>
          <w:lang w:val="en-US"/>
        </w:rPr>
        <w:t xml:space="preserve"> Distribution of the fetal mortality at gestational age according to type of mortality (</w:t>
      </w:r>
      <w:r w:rsidR="00CD5E37">
        <w:rPr>
          <w:i/>
          <w:sz w:val="20"/>
          <w:szCs w:val="20"/>
          <w:lang w:val="en-US"/>
        </w:rPr>
        <w:t>spontaneous</w:t>
      </w:r>
      <w:r w:rsidR="00CD5E37" w:rsidRPr="00AE6CFF">
        <w:rPr>
          <w:i/>
          <w:sz w:val="20"/>
          <w:szCs w:val="20"/>
          <w:lang w:val="en-US"/>
        </w:rPr>
        <w:t xml:space="preserve"> fetal death and termination of pregnancy) </w:t>
      </w:r>
      <w:r w:rsidR="00517A1B">
        <w:rPr>
          <w:i/>
          <w:sz w:val="20"/>
          <w:szCs w:val="20"/>
          <w:lang w:val="en-US"/>
        </w:rPr>
        <w:t>for all anomalies (3a), isolated anomalies (3b) and abnormal karyotype (3</w:t>
      </w:r>
      <w:r w:rsidR="00CD5E37">
        <w:rPr>
          <w:i/>
          <w:sz w:val="20"/>
          <w:szCs w:val="20"/>
          <w:lang w:val="en-US"/>
        </w:rPr>
        <w:t>c). T</w:t>
      </w:r>
      <w:r w:rsidR="00CD5E37" w:rsidRPr="00AE6CFF">
        <w:rPr>
          <w:i/>
          <w:sz w:val="20"/>
          <w:szCs w:val="20"/>
          <w:lang w:val="en-US"/>
        </w:rPr>
        <w:t>otal fetal mortality is 100% (n=</w:t>
      </w:r>
      <w:r w:rsidR="00CD5E37">
        <w:rPr>
          <w:i/>
          <w:sz w:val="20"/>
          <w:szCs w:val="20"/>
          <w:lang w:val="en-US"/>
        </w:rPr>
        <w:t>1299</w:t>
      </w:r>
      <w:r w:rsidR="00CD5E37" w:rsidRPr="00AE6CFF">
        <w:rPr>
          <w:i/>
          <w:sz w:val="20"/>
          <w:szCs w:val="20"/>
          <w:lang w:val="en-US"/>
        </w:rPr>
        <w:t xml:space="preserve"> cases)</w:t>
      </w:r>
      <w:r w:rsidR="00CD5E37">
        <w:rPr>
          <w:i/>
          <w:sz w:val="20"/>
          <w:szCs w:val="20"/>
          <w:lang w:val="en-US"/>
        </w:rPr>
        <w:t xml:space="preserve">. </w:t>
      </w:r>
      <w:proofErr w:type="spellStart"/>
      <w:r w:rsidR="00CD5E37" w:rsidRPr="00AE6CFF">
        <w:rPr>
          <w:i/>
          <w:sz w:val="20"/>
          <w:szCs w:val="20"/>
          <w:lang w:val="en-US"/>
        </w:rPr>
        <w:t>Eurocat</w:t>
      </w:r>
      <w:proofErr w:type="spellEnd"/>
      <w:r w:rsidR="00CD5E37" w:rsidRPr="00AE6CFF">
        <w:rPr>
          <w:i/>
          <w:sz w:val="20"/>
          <w:szCs w:val="20"/>
          <w:lang w:val="en-US"/>
        </w:rPr>
        <w:t xml:space="preserve"> Northern Netherlands 2001-2017</w:t>
      </w:r>
      <w:r w:rsidR="00CD5E37">
        <w:rPr>
          <w:i/>
          <w:sz w:val="20"/>
          <w:szCs w:val="20"/>
          <w:lang w:val="en-US"/>
        </w:rPr>
        <w:t>.</w:t>
      </w:r>
    </w:p>
    <w:p w:rsidR="00CD5E37" w:rsidRDefault="001D7B43" w:rsidP="00CD5E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921020" wp14:editId="758198E7">
            <wp:extent cx="4952390" cy="2157984"/>
            <wp:effectExtent l="0" t="0" r="19685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D5E37" w:rsidRDefault="001D7B43" w:rsidP="00CD5E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C26799" wp14:editId="6989EEF9">
            <wp:extent cx="4111142" cy="2172615"/>
            <wp:effectExtent l="0" t="0" r="22860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F682F" w:rsidRPr="001D7B43" w:rsidRDefault="001D7B4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0B5C9D" wp14:editId="191223D6">
            <wp:extent cx="4111142" cy="2816352"/>
            <wp:effectExtent l="0" t="0" r="22860" b="222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AF682F" w:rsidRPr="001D7B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F4"/>
    <w:rsid w:val="00002FCE"/>
    <w:rsid w:val="00005F78"/>
    <w:rsid w:val="00027921"/>
    <w:rsid w:val="00066FAE"/>
    <w:rsid w:val="00081E00"/>
    <w:rsid w:val="00093593"/>
    <w:rsid w:val="000D76D5"/>
    <w:rsid w:val="001321CE"/>
    <w:rsid w:val="00147AFD"/>
    <w:rsid w:val="001526AC"/>
    <w:rsid w:val="001B7360"/>
    <w:rsid w:val="001D7B43"/>
    <w:rsid w:val="00221878"/>
    <w:rsid w:val="00243EA4"/>
    <w:rsid w:val="00267C8B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17A1B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0A19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B5BF4"/>
    <w:rsid w:val="00CD3C28"/>
    <w:rsid w:val="00CD5E37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E3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E3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E3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5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E3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roepen\og\_Obstetrie\SPSNN\Onderzoek\perinatal%20mortality\analyses%2027%20augustu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roepen\og\_Obstetrie\SPSNN\Onderzoek\perinatal%20mortality\analyses%2027%20augustu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zkh\dfs\Groepen\og\_Obstetrie\SPSNN\Onderzoek\perinatal%20mortality\analyses%2027%20augustu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3a - All congenital anomalies</a:t>
            </a:r>
          </a:p>
        </c:rich>
      </c:tx>
      <c:layout/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TOPFA</c:v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figure 4'!$I$6:$I$36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M$6:$M$36</c:f>
              <c:numCache>
                <c:formatCode>0.0%</c:formatCode>
                <c:ptCount val="31"/>
                <c:pt idx="0">
                  <c:v>2.3094688221709007E-3</c:v>
                </c:pt>
                <c:pt idx="1">
                  <c:v>1.2317167051578136E-2</c:v>
                </c:pt>
                <c:pt idx="2">
                  <c:v>5.0038491147036179E-2</c:v>
                </c:pt>
                <c:pt idx="3">
                  <c:v>9.6227867590454194E-2</c:v>
                </c:pt>
                <c:pt idx="4">
                  <c:v>8.4680523479599687E-2</c:v>
                </c:pt>
                <c:pt idx="5">
                  <c:v>3.695150115473441E-2</c:v>
                </c:pt>
                <c:pt idx="6">
                  <c:v>4.3879907621247112E-2</c:v>
                </c:pt>
                <c:pt idx="7">
                  <c:v>2.848344880677444E-2</c:v>
                </c:pt>
                <c:pt idx="8">
                  <c:v>2.5404157043879907E-2</c:v>
                </c:pt>
                <c:pt idx="9">
                  <c:v>2.6943802925327175E-2</c:v>
                </c:pt>
                <c:pt idx="10">
                  <c:v>5.6197074672825253E-2</c:v>
                </c:pt>
                <c:pt idx="11">
                  <c:v>8.2371054657428791E-2</c:v>
                </c:pt>
                <c:pt idx="12">
                  <c:v>0.10546574287913779</c:v>
                </c:pt>
                <c:pt idx="13">
                  <c:v>0.11316397228637413</c:v>
                </c:pt>
                <c:pt idx="14">
                  <c:v>6.1585835257890681E-3</c:v>
                </c:pt>
                <c:pt idx="15">
                  <c:v>7.6982294072363352E-4</c:v>
                </c:pt>
                <c:pt idx="16">
                  <c:v>0</c:v>
                </c:pt>
                <c:pt idx="17">
                  <c:v>7.6982294072363352E-4</c:v>
                </c:pt>
                <c:pt idx="18">
                  <c:v>1.539645881447267E-3</c:v>
                </c:pt>
                <c:pt idx="19">
                  <c:v>7.6982294072363352E-4</c:v>
                </c:pt>
                <c:pt idx="20">
                  <c:v>7.6982294072363352E-4</c:v>
                </c:pt>
                <c:pt idx="21">
                  <c:v>2.3094688221709007E-3</c:v>
                </c:pt>
                <c:pt idx="22">
                  <c:v>0</c:v>
                </c:pt>
                <c:pt idx="23">
                  <c:v>0</c:v>
                </c:pt>
                <c:pt idx="24">
                  <c:v>7.6982294072363352E-4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</c:ser>
        <c:ser>
          <c:idx val="1"/>
          <c:order val="1"/>
          <c:tx>
            <c:v>spontaneous fetal death</c:v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figure 4'!$I$6:$I$36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N$6:$N$36</c:f>
              <c:numCache>
                <c:formatCode>0.0%</c:formatCode>
                <c:ptCount val="31"/>
                <c:pt idx="0">
                  <c:v>0</c:v>
                </c:pt>
                <c:pt idx="1">
                  <c:v>1.539645881447267E-3</c:v>
                </c:pt>
                <c:pt idx="2">
                  <c:v>3.8491147036181679E-3</c:v>
                </c:pt>
                <c:pt idx="3">
                  <c:v>7.6982294072363358E-3</c:v>
                </c:pt>
                <c:pt idx="4">
                  <c:v>6.1585835257890681E-3</c:v>
                </c:pt>
                <c:pt idx="5">
                  <c:v>1.3856812933025405E-2</c:v>
                </c:pt>
                <c:pt idx="6">
                  <c:v>7.6982294072363358E-3</c:v>
                </c:pt>
                <c:pt idx="7">
                  <c:v>9.2378752886836026E-3</c:v>
                </c:pt>
                <c:pt idx="8">
                  <c:v>1.4626635873749037E-2</c:v>
                </c:pt>
                <c:pt idx="9">
                  <c:v>1.0007698229407237E-2</c:v>
                </c:pt>
                <c:pt idx="10">
                  <c:v>1.4626635873749037E-2</c:v>
                </c:pt>
                <c:pt idx="11">
                  <c:v>8.4680523479599683E-3</c:v>
                </c:pt>
                <c:pt idx="12">
                  <c:v>7.6982294072363358E-3</c:v>
                </c:pt>
                <c:pt idx="13">
                  <c:v>3.8491147036181679E-3</c:v>
                </c:pt>
                <c:pt idx="14">
                  <c:v>3.8491147036181679E-3</c:v>
                </c:pt>
                <c:pt idx="15">
                  <c:v>5.3887605850654347E-3</c:v>
                </c:pt>
                <c:pt idx="16">
                  <c:v>2.3094688221709007E-3</c:v>
                </c:pt>
                <c:pt idx="17">
                  <c:v>6.9284064665127024E-3</c:v>
                </c:pt>
                <c:pt idx="18">
                  <c:v>6.1585835257890681E-3</c:v>
                </c:pt>
                <c:pt idx="19">
                  <c:v>5.3887605850654347E-3</c:v>
                </c:pt>
                <c:pt idx="20">
                  <c:v>6.9284064665127024E-3</c:v>
                </c:pt>
                <c:pt idx="21">
                  <c:v>5.3887605850654347E-3</c:v>
                </c:pt>
                <c:pt idx="22">
                  <c:v>8.4680523479599683E-3</c:v>
                </c:pt>
                <c:pt idx="23">
                  <c:v>3.8491147036181679E-3</c:v>
                </c:pt>
                <c:pt idx="24">
                  <c:v>1.0007698229407237E-2</c:v>
                </c:pt>
                <c:pt idx="25">
                  <c:v>6.9284064665127024E-3</c:v>
                </c:pt>
                <c:pt idx="26">
                  <c:v>9.2378752886836026E-3</c:v>
                </c:pt>
                <c:pt idx="27">
                  <c:v>8.4680523479599683E-3</c:v>
                </c:pt>
                <c:pt idx="28">
                  <c:v>7.6982294072363358E-3</c:v>
                </c:pt>
                <c:pt idx="29">
                  <c:v>6.9284064665127024E-3</c:v>
                </c:pt>
                <c:pt idx="30">
                  <c:v>8.4680523479599683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402304"/>
        <c:axId val="166408192"/>
      </c:barChart>
      <c:catAx>
        <c:axId val="166402304"/>
        <c:scaling>
          <c:orientation val="minMax"/>
        </c:scaling>
        <c:delete val="0"/>
        <c:axPos val="b"/>
        <c:majorTickMark val="out"/>
        <c:minorTickMark val="none"/>
        <c:tickLblPos val="nextTo"/>
        <c:crossAx val="166408192"/>
        <c:crosses val="autoZero"/>
        <c:auto val="1"/>
        <c:lblAlgn val="ctr"/>
        <c:lblOffset val="100"/>
        <c:noMultiLvlLbl val="0"/>
      </c:catAx>
      <c:valAx>
        <c:axId val="166408192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16640230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3b - Isolated structural anomalies</a:t>
            </a:r>
          </a:p>
        </c:rich>
      </c:tx>
      <c:layout/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4'!$J$46</c:f>
              <c:strCache>
                <c:ptCount val="1"/>
                <c:pt idx="0">
                  <c:v>TOPFA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figure 4'!$I$48:$I$78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M$48:$M$78</c:f>
              <c:numCache>
                <c:formatCode>0.0%</c:formatCode>
                <c:ptCount val="31"/>
                <c:pt idx="0">
                  <c:v>5.3050397877984082E-3</c:v>
                </c:pt>
                <c:pt idx="1">
                  <c:v>7.9575596816976128E-3</c:v>
                </c:pt>
                <c:pt idx="2">
                  <c:v>3.9787798408488062E-2</c:v>
                </c:pt>
                <c:pt idx="3">
                  <c:v>4.5092838196286469E-2</c:v>
                </c:pt>
                <c:pt idx="4">
                  <c:v>1.8567639257294429E-2</c:v>
                </c:pt>
                <c:pt idx="5">
                  <c:v>2.6525198938992044E-2</c:v>
                </c:pt>
                <c:pt idx="6">
                  <c:v>2.3872679045092837E-2</c:v>
                </c:pt>
                <c:pt idx="7">
                  <c:v>1.0610079575596816E-2</c:v>
                </c:pt>
                <c:pt idx="8">
                  <c:v>1.3262599469496022E-2</c:v>
                </c:pt>
                <c:pt idx="9">
                  <c:v>2.9177718832891247E-2</c:v>
                </c:pt>
                <c:pt idx="10">
                  <c:v>7.161803713527852E-2</c:v>
                </c:pt>
                <c:pt idx="11">
                  <c:v>0.12466843501326259</c:v>
                </c:pt>
                <c:pt idx="12">
                  <c:v>0.16710875331564987</c:v>
                </c:pt>
                <c:pt idx="13">
                  <c:v>0.17506631299734748</c:v>
                </c:pt>
                <c:pt idx="14">
                  <c:v>7.9575596816976128E-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.6525198938992041E-3</c:v>
                </c:pt>
                <c:pt idx="19">
                  <c:v>2.6525198938992041E-3</c:v>
                </c:pt>
                <c:pt idx="20">
                  <c:v>0</c:v>
                </c:pt>
                <c:pt idx="21">
                  <c:v>2.6525198938992041E-3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</c:ser>
        <c:ser>
          <c:idx val="1"/>
          <c:order val="1"/>
          <c:tx>
            <c:strRef>
              <c:f>'figure 4'!$K$46</c:f>
              <c:strCache>
                <c:ptCount val="1"/>
                <c:pt idx="0">
                  <c:v>spontaneous fetal death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figure 4'!$I$48:$I$78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N$48:$N$78</c:f>
              <c:numCache>
                <c:formatCode>0.0%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6525198938992041E-3</c:v>
                </c:pt>
                <c:pt idx="4">
                  <c:v>2.6525198938992041E-3</c:v>
                </c:pt>
                <c:pt idx="5">
                  <c:v>1.0610079575596816E-2</c:v>
                </c:pt>
                <c:pt idx="6">
                  <c:v>1.0610079575596816E-2</c:v>
                </c:pt>
                <c:pt idx="7">
                  <c:v>1.0610079575596816E-2</c:v>
                </c:pt>
                <c:pt idx="8">
                  <c:v>1.3262599469496022E-2</c:v>
                </c:pt>
                <c:pt idx="9">
                  <c:v>1.3262599469496022E-2</c:v>
                </c:pt>
                <c:pt idx="10">
                  <c:v>1.5915119363395226E-2</c:v>
                </c:pt>
                <c:pt idx="11">
                  <c:v>2.6525198938992041E-3</c:v>
                </c:pt>
                <c:pt idx="12">
                  <c:v>5.3050397877984082E-3</c:v>
                </c:pt>
                <c:pt idx="13">
                  <c:v>7.9575596816976128E-3</c:v>
                </c:pt>
                <c:pt idx="14">
                  <c:v>2.6525198938992041E-3</c:v>
                </c:pt>
                <c:pt idx="15">
                  <c:v>2.6525198938992041E-3</c:v>
                </c:pt>
                <c:pt idx="16">
                  <c:v>5.3050397877984082E-3</c:v>
                </c:pt>
                <c:pt idx="17">
                  <c:v>1.0610079575596816E-2</c:v>
                </c:pt>
                <c:pt idx="18">
                  <c:v>7.9575596816976128E-3</c:v>
                </c:pt>
                <c:pt idx="19">
                  <c:v>7.9575596816976128E-3</c:v>
                </c:pt>
                <c:pt idx="20">
                  <c:v>5.3050397877984082E-3</c:v>
                </c:pt>
                <c:pt idx="21">
                  <c:v>5.3050397877984082E-3</c:v>
                </c:pt>
                <c:pt idx="22">
                  <c:v>1.0610079575596816E-2</c:v>
                </c:pt>
                <c:pt idx="23">
                  <c:v>5.3050397877984082E-3</c:v>
                </c:pt>
                <c:pt idx="24">
                  <c:v>1.3262599469496022E-2</c:v>
                </c:pt>
                <c:pt idx="25">
                  <c:v>1.0610079575596816E-2</c:v>
                </c:pt>
                <c:pt idx="26">
                  <c:v>1.3262599469496022E-2</c:v>
                </c:pt>
                <c:pt idx="27">
                  <c:v>7.9575596816976128E-3</c:v>
                </c:pt>
                <c:pt idx="28">
                  <c:v>5.3050397877984082E-3</c:v>
                </c:pt>
                <c:pt idx="29">
                  <c:v>1.0610079575596816E-2</c:v>
                </c:pt>
                <c:pt idx="30">
                  <c:v>5.3050397877984082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66433920"/>
        <c:axId val="166435456"/>
      </c:barChart>
      <c:catAx>
        <c:axId val="166433920"/>
        <c:scaling>
          <c:orientation val="minMax"/>
        </c:scaling>
        <c:delete val="0"/>
        <c:axPos val="b"/>
        <c:majorTickMark val="none"/>
        <c:minorTickMark val="none"/>
        <c:tickLblPos val="nextTo"/>
        <c:crossAx val="166435456"/>
        <c:crosses val="autoZero"/>
        <c:auto val="1"/>
        <c:lblAlgn val="ctr"/>
        <c:lblOffset val="100"/>
        <c:noMultiLvlLbl val="0"/>
      </c:catAx>
      <c:valAx>
        <c:axId val="166435456"/>
        <c:scaling>
          <c:orientation val="minMax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crossAx val="16643392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3c - Abnormal</a:t>
            </a:r>
            <a:r>
              <a:rPr lang="en-US" sz="1000" baseline="0"/>
              <a:t> </a:t>
            </a:r>
            <a:r>
              <a:rPr lang="en-US" sz="1000"/>
              <a:t>karyotype</a:t>
            </a:r>
          </a:p>
        </c:rich>
      </c:tx>
      <c:layout/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4'!$J$88</c:f>
              <c:strCache>
                <c:ptCount val="1"/>
                <c:pt idx="0">
                  <c:v>TOPFA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figure 4'!$I$89:$I$119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M$89:$M$119</c:f>
              <c:numCache>
                <c:formatCode>0.0%</c:formatCode>
                <c:ptCount val="31"/>
                <c:pt idx="0">
                  <c:v>0</c:v>
                </c:pt>
                <c:pt idx="1">
                  <c:v>1.3937282229965157E-2</c:v>
                </c:pt>
                <c:pt idx="2">
                  <c:v>6.4459930313588848E-2</c:v>
                </c:pt>
                <c:pt idx="3">
                  <c:v>0.14982578397212543</c:v>
                </c:pt>
                <c:pt idx="4">
                  <c:v>0.14982578397212543</c:v>
                </c:pt>
                <c:pt idx="5">
                  <c:v>5.4006968641114983E-2</c:v>
                </c:pt>
                <c:pt idx="6">
                  <c:v>6.6202090592334492E-2</c:v>
                </c:pt>
                <c:pt idx="7">
                  <c:v>4.5296167247386762E-2</c:v>
                </c:pt>
                <c:pt idx="8">
                  <c:v>3.6585365853658534E-2</c:v>
                </c:pt>
                <c:pt idx="9">
                  <c:v>2.9616724738675958E-2</c:v>
                </c:pt>
                <c:pt idx="10">
                  <c:v>3.484320557491289E-2</c:v>
                </c:pt>
                <c:pt idx="11">
                  <c:v>5.2264808362369339E-2</c:v>
                </c:pt>
                <c:pt idx="12">
                  <c:v>5.2264808362369339E-2</c:v>
                </c:pt>
                <c:pt idx="13">
                  <c:v>2.7874564459930314E-2</c:v>
                </c:pt>
                <c:pt idx="14">
                  <c:v>1.7421602787456446E-3</c:v>
                </c:pt>
                <c:pt idx="15">
                  <c:v>1.7421602787456446E-3</c:v>
                </c:pt>
                <c:pt idx="16">
                  <c:v>0</c:v>
                </c:pt>
                <c:pt idx="17">
                  <c:v>1.7421602787456446E-3</c:v>
                </c:pt>
                <c:pt idx="18">
                  <c:v>1.7421602787456446E-3</c:v>
                </c:pt>
                <c:pt idx="19">
                  <c:v>0</c:v>
                </c:pt>
                <c:pt idx="20">
                  <c:v>1.7421602787456446E-3</c:v>
                </c:pt>
                <c:pt idx="21">
                  <c:v>1.7421602787456446E-3</c:v>
                </c:pt>
                <c:pt idx="22">
                  <c:v>0</c:v>
                </c:pt>
                <c:pt idx="23">
                  <c:v>0</c:v>
                </c:pt>
                <c:pt idx="24">
                  <c:v>1.7421602787456446E-3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7421602787456446E-3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</c:ser>
        <c:ser>
          <c:idx val="1"/>
          <c:order val="1"/>
          <c:tx>
            <c:strRef>
              <c:f>'figure 4'!$K$88</c:f>
              <c:strCache>
                <c:ptCount val="1"/>
                <c:pt idx="0">
                  <c:v>spontaneous fetal death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figure 4'!$I$89:$I$119</c:f>
              <c:strCache>
                <c:ptCount val="31"/>
                <c:pt idx="0">
                  <c:v>&lt;=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&gt;=40</c:v>
                </c:pt>
              </c:strCache>
            </c:strRef>
          </c:cat>
          <c:val>
            <c:numRef>
              <c:f>'figure 4'!$N$89:$N$119</c:f>
              <c:numCache>
                <c:formatCode>0.0%</c:formatCode>
                <c:ptCount val="31"/>
                <c:pt idx="0">
                  <c:v>1.7421602787456446E-3</c:v>
                </c:pt>
                <c:pt idx="1">
                  <c:v>1.7421602787456446E-3</c:v>
                </c:pt>
                <c:pt idx="2">
                  <c:v>6.9686411149825784E-3</c:v>
                </c:pt>
                <c:pt idx="3">
                  <c:v>1.2195121951219513E-2</c:v>
                </c:pt>
                <c:pt idx="4">
                  <c:v>8.7108013937282226E-3</c:v>
                </c:pt>
                <c:pt idx="5">
                  <c:v>1.9163763066202089E-2</c:v>
                </c:pt>
                <c:pt idx="6">
                  <c:v>5.2264808362369342E-3</c:v>
                </c:pt>
                <c:pt idx="7">
                  <c:v>8.7108013937282226E-3</c:v>
                </c:pt>
                <c:pt idx="8">
                  <c:v>1.5679442508710801E-2</c:v>
                </c:pt>
                <c:pt idx="9">
                  <c:v>1.0452961672473868E-2</c:v>
                </c:pt>
                <c:pt idx="10">
                  <c:v>1.5679442508710801E-2</c:v>
                </c:pt>
                <c:pt idx="11">
                  <c:v>1.2195121951219513E-2</c:v>
                </c:pt>
                <c:pt idx="12">
                  <c:v>3.4843205574912892E-3</c:v>
                </c:pt>
                <c:pt idx="13">
                  <c:v>0</c:v>
                </c:pt>
                <c:pt idx="14">
                  <c:v>3.4843205574912892E-3</c:v>
                </c:pt>
                <c:pt idx="15">
                  <c:v>5.2264808362369342E-3</c:v>
                </c:pt>
                <c:pt idx="16">
                  <c:v>1.7421602787456446E-3</c:v>
                </c:pt>
                <c:pt idx="17">
                  <c:v>1.7421602787456446E-3</c:v>
                </c:pt>
                <c:pt idx="18">
                  <c:v>6.9686411149825784E-3</c:v>
                </c:pt>
                <c:pt idx="19">
                  <c:v>3.4843205574912892E-3</c:v>
                </c:pt>
                <c:pt idx="20">
                  <c:v>8.7108013937282226E-3</c:v>
                </c:pt>
                <c:pt idx="21">
                  <c:v>3.4843205574912892E-3</c:v>
                </c:pt>
                <c:pt idx="22">
                  <c:v>3.4843205574912892E-3</c:v>
                </c:pt>
                <c:pt idx="23">
                  <c:v>1.7421602787456446E-3</c:v>
                </c:pt>
                <c:pt idx="24">
                  <c:v>6.9686411149825784E-3</c:v>
                </c:pt>
                <c:pt idx="25">
                  <c:v>8.7108013937282226E-3</c:v>
                </c:pt>
                <c:pt idx="26">
                  <c:v>3.4843205574912892E-3</c:v>
                </c:pt>
                <c:pt idx="27">
                  <c:v>1.2195121951219513E-2</c:v>
                </c:pt>
                <c:pt idx="28">
                  <c:v>5.2264808362369342E-3</c:v>
                </c:pt>
                <c:pt idx="29">
                  <c:v>1.7421602787456446E-3</c:v>
                </c:pt>
                <c:pt idx="30">
                  <c:v>8.7108013937282226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66673792"/>
        <c:axId val="166675584"/>
      </c:barChart>
      <c:catAx>
        <c:axId val="166673792"/>
        <c:scaling>
          <c:orientation val="minMax"/>
        </c:scaling>
        <c:delete val="0"/>
        <c:axPos val="b"/>
        <c:majorTickMark val="none"/>
        <c:minorTickMark val="none"/>
        <c:tickLblPos val="nextTo"/>
        <c:crossAx val="166675584"/>
        <c:crosses val="autoZero"/>
        <c:auto val="1"/>
        <c:lblAlgn val="ctr"/>
        <c:lblOffset val="100"/>
        <c:noMultiLvlLbl val="0"/>
      </c:catAx>
      <c:valAx>
        <c:axId val="166675584"/>
        <c:scaling>
          <c:orientation val="minMax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crossAx val="16667379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>Universitair Medisch Centrum Groningen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7</cp:revision>
  <dcterms:created xsi:type="dcterms:W3CDTF">2020-11-04T18:17:00Z</dcterms:created>
  <dcterms:modified xsi:type="dcterms:W3CDTF">2021-01-15T14:20:00Z</dcterms:modified>
</cp:coreProperties>
</file>